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222AC" w14:textId="77777777" w:rsidR="00F67331" w:rsidRPr="0084027F" w:rsidRDefault="00F67331" w:rsidP="003042CF">
      <w:pPr>
        <w:pStyle w:val="IOPTitle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Hlk43891614"/>
      <w:r w:rsidRPr="0084027F">
        <w:rPr>
          <w:rFonts w:ascii="Times New Roman" w:hAnsi="Times New Roman" w:cs="Times New Roman"/>
          <w:sz w:val="24"/>
          <w:szCs w:val="24"/>
          <w:lang w:eastAsia="ja-JP"/>
        </w:rPr>
        <w:t xml:space="preserve">Supplementary information for </w:t>
      </w:r>
    </w:p>
    <w:p w14:paraId="69138AF0" w14:textId="77777777" w:rsidR="002032FB" w:rsidRPr="001E37CC" w:rsidRDefault="002032FB" w:rsidP="002032FB">
      <w:pPr>
        <w:pStyle w:val="IOPTitle"/>
        <w:snapToGrid w:val="0"/>
        <w:spacing w:after="0" w:line="480" w:lineRule="auto"/>
        <w:rPr>
          <w:rFonts w:ascii="Times New Roman" w:hAnsi="Times New Roman" w:cs="Times New Roman"/>
          <w:sz w:val="32"/>
          <w:szCs w:val="32"/>
          <w:lang w:val="en-US" w:eastAsia="ja-JP"/>
        </w:rPr>
      </w:pPr>
      <w:r w:rsidRPr="001E37CC">
        <w:rPr>
          <w:rFonts w:ascii="Times New Roman" w:hAnsi="Times New Roman" w:cs="Times New Roman"/>
          <w:i/>
          <w:iCs/>
          <w:sz w:val="32"/>
          <w:szCs w:val="32"/>
          <w:lang w:val="en-US" w:eastAsia="ja-JP"/>
        </w:rPr>
        <w:t>In vitro</w:t>
      </w:r>
      <w:r w:rsidRPr="001E37CC">
        <w:rPr>
          <w:rFonts w:ascii="Times New Roman" w:hAnsi="Times New Roman" w:cs="Times New Roman"/>
          <w:sz w:val="32"/>
          <w:szCs w:val="32"/>
          <w:lang w:val="en-US" w:eastAsia="ja-JP"/>
        </w:rPr>
        <w:t xml:space="preserve"> nonalcoholic fatty liver disease model with cyclo-olefin-polymer-based </w:t>
      </w:r>
      <w:proofErr w:type="spellStart"/>
      <w:r w:rsidRPr="001E37CC">
        <w:rPr>
          <w:rFonts w:ascii="Times New Roman" w:hAnsi="Times New Roman" w:cs="Times New Roman"/>
          <w:sz w:val="32"/>
          <w:szCs w:val="32"/>
          <w:lang w:val="en-US" w:eastAsia="ja-JP"/>
        </w:rPr>
        <w:t>microphysiological</w:t>
      </w:r>
      <w:proofErr w:type="spellEnd"/>
      <w:r w:rsidRPr="001E37CC">
        <w:rPr>
          <w:rFonts w:ascii="Times New Roman" w:hAnsi="Times New Roman" w:cs="Times New Roman"/>
          <w:sz w:val="32"/>
          <w:szCs w:val="32"/>
          <w:lang w:val="en-US" w:eastAsia="ja-JP"/>
        </w:rPr>
        <w:t xml:space="preserve"> systems</w:t>
      </w:r>
    </w:p>
    <w:p w14:paraId="5DFFADD4" w14:textId="77777777" w:rsidR="003E1A18" w:rsidRDefault="003E1A18" w:rsidP="00221076">
      <w:pPr>
        <w:pStyle w:val="IOPTitle"/>
        <w:snapToGrid w:val="0"/>
        <w:spacing w:after="0" w:line="480" w:lineRule="auto"/>
        <w:rPr>
          <w:rFonts w:ascii="Times New Roman" w:hAnsi="Times New Roman" w:cs="Times New Roman"/>
          <w:sz w:val="28"/>
          <w:szCs w:val="28"/>
          <w:lang w:val="en-US" w:eastAsia="ja-JP"/>
        </w:rPr>
      </w:pPr>
    </w:p>
    <w:bookmarkEnd w:id="0"/>
    <w:p w14:paraId="3ADA09FC" w14:textId="6B3C4386" w:rsidR="00F2041F" w:rsidRPr="00F2041F" w:rsidRDefault="00F2041F" w:rsidP="00221076">
      <w:pPr>
        <w:pStyle w:val="IOPAuthor"/>
        <w:snapToGrid w:val="0"/>
        <w:spacing w:after="0" w:line="480" w:lineRule="auto"/>
        <w:ind w:right="-7"/>
        <w:rPr>
          <w:rFonts w:ascii="Times New Roman" w:hAnsi="Times New Roman" w:cs="Times New Roman"/>
          <w:sz w:val="24"/>
          <w:szCs w:val="24"/>
        </w:rPr>
      </w:pPr>
      <w:proofErr w:type="spellStart"/>
      <w:r w:rsidRPr="00F2041F">
        <w:rPr>
          <w:rFonts w:ascii="Times New Roman" w:hAnsi="Times New Roman" w:cs="Times New Roman"/>
          <w:sz w:val="24"/>
          <w:szCs w:val="24"/>
        </w:rPr>
        <w:t>Xiaopeng</w:t>
      </w:r>
      <w:proofErr w:type="spellEnd"/>
      <w:r w:rsidRPr="00F2041F">
        <w:rPr>
          <w:rFonts w:ascii="Times New Roman" w:hAnsi="Times New Roman" w:cs="Times New Roman"/>
          <w:sz w:val="24"/>
          <w:szCs w:val="24"/>
        </w:rPr>
        <w:t xml:space="preserve"> Wen</w:t>
      </w:r>
      <w:r w:rsidR="007126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41F">
        <w:rPr>
          <w:rFonts w:ascii="Times New Roman" w:hAnsi="Times New Roman" w:cs="Times New Roman"/>
          <w:sz w:val="24"/>
          <w:szCs w:val="24"/>
        </w:rPr>
        <w:t>, Makoto Yamanaka</w:t>
      </w:r>
      <w:r w:rsidR="007126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041F">
        <w:rPr>
          <w:rFonts w:ascii="Times New Roman" w:hAnsi="Times New Roman" w:cs="Times New Roman"/>
          <w:sz w:val="24"/>
          <w:szCs w:val="24"/>
        </w:rPr>
        <w:t>, Shiho Terada</w:t>
      </w:r>
      <w:r w:rsidR="007126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41F">
        <w:rPr>
          <w:rFonts w:ascii="Times New Roman" w:hAnsi="Times New Roman" w:cs="Times New Roman"/>
          <w:sz w:val="24"/>
          <w:szCs w:val="24"/>
        </w:rPr>
        <w:t xml:space="preserve"> and Ken-ichiro Kamei</w:t>
      </w:r>
      <w:r w:rsidR="007126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41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03AD0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="0071269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72102C9" w14:textId="77777777" w:rsidR="00712698" w:rsidRPr="00243786" w:rsidRDefault="00F2041F" w:rsidP="00221076">
      <w:pPr>
        <w:pStyle w:val="IOPAff"/>
        <w:snapToGrid w:val="0"/>
        <w:spacing w:line="480" w:lineRule="auto"/>
        <w:ind w:right="-7"/>
        <w:rPr>
          <w:i/>
          <w:iCs/>
          <w:sz w:val="24"/>
          <w:szCs w:val="24"/>
        </w:rPr>
      </w:pPr>
      <w:r w:rsidRPr="00243786">
        <w:rPr>
          <w:i/>
          <w:iCs/>
          <w:sz w:val="24"/>
          <w:szCs w:val="24"/>
          <w:vertAlign w:val="superscript"/>
        </w:rPr>
        <w:t xml:space="preserve">1 </w:t>
      </w:r>
      <w:r w:rsidR="00712698" w:rsidRPr="00243786">
        <w:rPr>
          <w:i/>
          <w:iCs/>
          <w:sz w:val="24"/>
          <w:szCs w:val="24"/>
        </w:rPr>
        <w:t>Institute for Integrated Cell-Material Sciences (WPI-</w:t>
      </w:r>
      <w:proofErr w:type="spellStart"/>
      <w:r w:rsidR="00712698" w:rsidRPr="00243786">
        <w:rPr>
          <w:i/>
          <w:iCs/>
          <w:sz w:val="24"/>
          <w:szCs w:val="24"/>
        </w:rPr>
        <w:t>iCeMS</w:t>
      </w:r>
      <w:proofErr w:type="spellEnd"/>
      <w:r w:rsidR="00712698" w:rsidRPr="00243786">
        <w:rPr>
          <w:i/>
          <w:iCs/>
          <w:sz w:val="24"/>
          <w:szCs w:val="24"/>
        </w:rPr>
        <w:t>), Kyoto University, Yoshida-</w:t>
      </w:r>
      <w:proofErr w:type="spellStart"/>
      <w:r w:rsidR="00712698" w:rsidRPr="00243786">
        <w:rPr>
          <w:i/>
          <w:iCs/>
          <w:sz w:val="24"/>
          <w:szCs w:val="24"/>
        </w:rPr>
        <w:t>Ushinomiya</w:t>
      </w:r>
      <w:proofErr w:type="spellEnd"/>
      <w:r w:rsidR="00712698" w:rsidRPr="00243786">
        <w:rPr>
          <w:i/>
          <w:iCs/>
          <w:sz w:val="24"/>
          <w:szCs w:val="24"/>
        </w:rPr>
        <w:t>-</w:t>
      </w:r>
      <w:proofErr w:type="spellStart"/>
      <w:r w:rsidR="00712698" w:rsidRPr="00243786">
        <w:rPr>
          <w:i/>
          <w:iCs/>
          <w:sz w:val="24"/>
          <w:szCs w:val="24"/>
        </w:rPr>
        <w:t>cho</w:t>
      </w:r>
      <w:proofErr w:type="spellEnd"/>
      <w:r w:rsidR="00712698" w:rsidRPr="00243786">
        <w:rPr>
          <w:i/>
          <w:iCs/>
          <w:sz w:val="24"/>
          <w:szCs w:val="24"/>
        </w:rPr>
        <w:t>, Sakyo-</w:t>
      </w:r>
      <w:proofErr w:type="spellStart"/>
      <w:r w:rsidR="00712698" w:rsidRPr="00243786">
        <w:rPr>
          <w:i/>
          <w:iCs/>
          <w:sz w:val="24"/>
          <w:szCs w:val="24"/>
        </w:rPr>
        <w:t>ku</w:t>
      </w:r>
      <w:proofErr w:type="spellEnd"/>
      <w:r w:rsidR="00712698" w:rsidRPr="00243786">
        <w:rPr>
          <w:i/>
          <w:iCs/>
          <w:sz w:val="24"/>
          <w:szCs w:val="24"/>
        </w:rPr>
        <w:t xml:space="preserve">, Kyoto 606-8501, Japan </w:t>
      </w:r>
    </w:p>
    <w:p w14:paraId="59BDEAC7" w14:textId="0CE393D9" w:rsidR="00F2041F" w:rsidRPr="00243786" w:rsidRDefault="00712698" w:rsidP="00221076">
      <w:pPr>
        <w:pStyle w:val="IOPAff"/>
        <w:snapToGrid w:val="0"/>
        <w:spacing w:line="480" w:lineRule="auto"/>
        <w:ind w:right="-7"/>
        <w:rPr>
          <w:i/>
          <w:iCs/>
          <w:sz w:val="24"/>
          <w:szCs w:val="24"/>
        </w:rPr>
      </w:pPr>
      <w:r w:rsidRPr="00243786">
        <w:rPr>
          <w:i/>
          <w:iCs/>
          <w:sz w:val="24"/>
          <w:szCs w:val="24"/>
          <w:vertAlign w:val="superscript"/>
        </w:rPr>
        <w:t>2</w:t>
      </w:r>
      <w:r w:rsidRPr="00243786">
        <w:rPr>
          <w:i/>
          <w:iCs/>
          <w:sz w:val="24"/>
          <w:szCs w:val="24"/>
        </w:rPr>
        <w:t xml:space="preserve"> </w:t>
      </w:r>
      <w:r w:rsidR="00F2041F" w:rsidRPr="00243786">
        <w:rPr>
          <w:i/>
          <w:iCs/>
          <w:sz w:val="24"/>
          <w:szCs w:val="24"/>
        </w:rPr>
        <w:t xml:space="preserve">Incubation </w:t>
      </w:r>
      <w:proofErr w:type="spellStart"/>
      <w:r w:rsidR="00F2041F" w:rsidRPr="00243786">
        <w:rPr>
          <w:i/>
          <w:iCs/>
          <w:sz w:val="24"/>
          <w:szCs w:val="24"/>
        </w:rPr>
        <w:t>Center</w:t>
      </w:r>
      <w:proofErr w:type="spellEnd"/>
      <w:r w:rsidR="00F2041F" w:rsidRPr="00243786">
        <w:rPr>
          <w:i/>
          <w:iCs/>
          <w:sz w:val="24"/>
          <w:szCs w:val="24"/>
        </w:rPr>
        <w:t xml:space="preserve"> Organs </w:t>
      </w:r>
      <w:proofErr w:type="gramStart"/>
      <w:r w:rsidR="00F2041F" w:rsidRPr="00243786">
        <w:rPr>
          <w:i/>
          <w:iCs/>
          <w:sz w:val="24"/>
          <w:szCs w:val="24"/>
        </w:rPr>
        <w:t>On</w:t>
      </w:r>
      <w:proofErr w:type="gramEnd"/>
      <w:r w:rsidR="00F2041F" w:rsidRPr="00243786">
        <w:rPr>
          <w:i/>
          <w:iCs/>
          <w:sz w:val="24"/>
          <w:szCs w:val="24"/>
        </w:rPr>
        <w:t xml:space="preserve"> Chip Project, Ushio INC, 1-6-5 Marunouchi, Chiyoda-</w:t>
      </w:r>
      <w:proofErr w:type="spellStart"/>
      <w:r w:rsidR="00F2041F" w:rsidRPr="00243786">
        <w:rPr>
          <w:i/>
          <w:iCs/>
          <w:sz w:val="24"/>
          <w:szCs w:val="24"/>
        </w:rPr>
        <w:t>ku</w:t>
      </w:r>
      <w:proofErr w:type="spellEnd"/>
      <w:r w:rsidR="00F2041F" w:rsidRPr="00243786">
        <w:rPr>
          <w:i/>
          <w:iCs/>
          <w:sz w:val="24"/>
          <w:szCs w:val="24"/>
        </w:rPr>
        <w:t>, Tokyo 100-8150, Japan.</w:t>
      </w:r>
    </w:p>
    <w:p w14:paraId="36DA9999" w14:textId="749E4AE7" w:rsidR="00243786" w:rsidRPr="00243786" w:rsidRDefault="00243786" w:rsidP="00221076">
      <w:pPr>
        <w:pStyle w:val="IOPAff"/>
        <w:snapToGrid w:val="0"/>
        <w:spacing w:line="480" w:lineRule="auto"/>
        <w:ind w:right="-7"/>
        <w:rPr>
          <w:i/>
          <w:iCs/>
          <w:sz w:val="24"/>
          <w:szCs w:val="24"/>
        </w:rPr>
      </w:pPr>
      <w:r w:rsidRPr="00243786">
        <w:rPr>
          <w:i/>
          <w:iCs/>
          <w:sz w:val="24"/>
          <w:szCs w:val="24"/>
          <w:vertAlign w:val="superscript"/>
        </w:rPr>
        <w:t xml:space="preserve">3 </w:t>
      </w:r>
      <w:proofErr w:type="spellStart"/>
      <w:r w:rsidRPr="00243786">
        <w:rPr>
          <w:i/>
          <w:iCs/>
          <w:sz w:val="24"/>
          <w:szCs w:val="24"/>
        </w:rPr>
        <w:t>Wuya</w:t>
      </w:r>
      <w:proofErr w:type="spellEnd"/>
      <w:r w:rsidRPr="00243786">
        <w:rPr>
          <w:i/>
          <w:iCs/>
          <w:sz w:val="24"/>
          <w:szCs w:val="24"/>
        </w:rPr>
        <w:t xml:space="preserve"> College of Innovation, Shenyang Pharmaceutical University, Liaoning 110016, </w:t>
      </w:r>
      <w:r w:rsidR="00C4544A">
        <w:rPr>
          <w:i/>
          <w:iCs/>
          <w:sz w:val="24"/>
          <w:szCs w:val="24"/>
        </w:rPr>
        <w:t>People</w:t>
      </w:r>
      <w:r w:rsidR="001958EE">
        <w:rPr>
          <w:i/>
          <w:iCs/>
          <w:sz w:val="24"/>
          <w:szCs w:val="24"/>
        </w:rPr>
        <w:t>’s</w:t>
      </w:r>
      <w:r w:rsidR="00C4544A">
        <w:rPr>
          <w:i/>
          <w:iCs/>
          <w:sz w:val="24"/>
          <w:szCs w:val="24"/>
        </w:rPr>
        <w:t xml:space="preserve"> </w:t>
      </w:r>
      <w:r w:rsidR="00BC3D8E">
        <w:rPr>
          <w:i/>
          <w:iCs/>
          <w:sz w:val="24"/>
          <w:szCs w:val="24"/>
        </w:rPr>
        <w:t>Republi</w:t>
      </w:r>
      <w:r w:rsidR="001958EE">
        <w:rPr>
          <w:i/>
          <w:iCs/>
          <w:sz w:val="24"/>
          <w:szCs w:val="24"/>
        </w:rPr>
        <w:t>c</w:t>
      </w:r>
      <w:r w:rsidR="00C4544A">
        <w:rPr>
          <w:i/>
          <w:iCs/>
          <w:sz w:val="24"/>
          <w:szCs w:val="24"/>
        </w:rPr>
        <w:t xml:space="preserve"> of </w:t>
      </w:r>
      <w:r w:rsidRPr="00243786">
        <w:rPr>
          <w:i/>
          <w:iCs/>
          <w:sz w:val="24"/>
          <w:szCs w:val="24"/>
        </w:rPr>
        <w:t>China</w:t>
      </w:r>
    </w:p>
    <w:p w14:paraId="11ABAFCC" w14:textId="722D4A9A" w:rsidR="00243786" w:rsidRPr="00243786" w:rsidRDefault="00243786" w:rsidP="00221076">
      <w:pPr>
        <w:pStyle w:val="IOPAff"/>
        <w:snapToGrid w:val="0"/>
        <w:spacing w:line="480" w:lineRule="auto"/>
        <w:ind w:right="-7"/>
        <w:rPr>
          <w:i/>
          <w:iCs/>
          <w:sz w:val="24"/>
          <w:szCs w:val="24"/>
        </w:rPr>
      </w:pPr>
      <w:r w:rsidRPr="00243786">
        <w:rPr>
          <w:i/>
          <w:iCs/>
          <w:sz w:val="24"/>
          <w:szCs w:val="24"/>
          <w:vertAlign w:val="superscript"/>
        </w:rPr>
        <w:t xml:space="preserve">4 </w:t>
      </w:r>
      <w:r w:rsidRPr="00243786">
        <w:rPr>
          <w:i/>
          <w:iCs/>
          <w:sz w:val="24"/>
          <w:szCs w:val="24"/>
        </w:rPr>
        <w:t xml:space="preserve">Department of Pharmaceutics, Shenyang Pharmaceutical University, Liaoning 110016, </w:t>
      </w:r>
      <w:r w:rsidR="001958EE">
        <w:rPr>
          <w:i/>
          <w:iCs/>
          <w:sz w:val="24"/>
          <w:szCs w:val="24"/>
        </w:rPr>
        <w:t xml:space="preserve">People’s Republic of </w:t>
      </w:r>
      <w:r w:rsidRPr="00243786">
        <w:rPr>
          <w:i/>
          <w:iCs/>
          <w:sz w:val="24"/>
          <w:szCs w:val="24"/>
        </w:rPr>
        <w:t>China</w:t>
      </w:r>
    </w:p>
    <w:p w14:paraId="1CBC163F" w14:textId="32A97A46" w:rsidR="00F2041F" w:rsidRPr="00F2041F" w:rsidRDefault="00C46D9E" w:rsidP="00221076">
      <w:pPr>
        <w:pStyle w:val="IOPAff"/>
        <w:snapToGrid w:val="0"/>
        <w:spacing w:line="480" w:lineRule="auto"/>
        <w:ind w:right="-7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="00F2041F" w:rsidRPr="00F2041F">
        <w:rPr>
          <w:sz w:val="24"/>
          <w:szCs w:val="24"/>
          <w:vertAlign w:val="superscript"/>
        </w:rPr>
        <w:t xml:space="preserve"> </w:t>
      </w:r>
      <w:r w:rsidR="00F2041F" w:rsidRPr="00F2041F">
        <w:rPr>
          <w:rFonts w:ascii="Calibri" w:hAnsi="Calibri" w:cs="Calibri"/>
          <w:sz w:val="24"/>
          <w:szCs w:val="24"/>
        </w:rPr>
        <w:t>﻿</w:t>
      </w:r>
      <w:r w:rsidR="00F2041F" w:rsidRPr="00F2041F">
        <w:rPr>
          <w:sz w:val="24"/>
          <w:szCs w:val="24"/>
        </w:rPr>
        <w:t>Author to whom any correspondence should be addressed.</w:t>
      </w:r>
    </w:p>
    <w:p w14:paraId="76AE2FD9" w14:textId="77777777" w:rsidR="00F2041F" w:rsidRPr="00F2041F" w:rsidRDefault="00F2041F" w:rsidP="00221076">
      <w:pPr>
        <w:pStyle w:val="IOPAff"/>
        <w:snapToGrid w:val="0"/>
        <w:spacing w:line="480" w:lineRule="auto"/>
        <w:ind w:right="-7"/>
        <w:rPr>
          <w:sz w:val="24"/>
          <w:szCs w:val="24"/>
        </w:rPr>
      </w:pPr>
      <w:r w:rsidRPr="00F2041F">
        <w:rPr>
          <w:sz w:val="24"/>
          <w:szCs w:val="24"/>
        </w:rPr>
        <w:t>E-mail: kamei.kenichiro.7r@kyoto-u.ac.jp</w:t>
      </w:r>
    </w:p>
    <w:p w14:paraId="136E842E" w14:textId="77777777" w:rsidR="00F2041F" w:rsidRPr="00F2041F" w:rsidRDefault="00F2041F" w:rsidP="00221076">
      <w:pPr>
        <w:pStyle w:val="IOPAff"/>
        <w:snapToGrid w:val="0"/>
        <w:spacing w:line="480" w:lineRule="auto"/>
        <w:ind w:right="-7"/>
        <w:rPr>
          <w:sz w:val="24"/>
          <w:szCs w:val="24"/>
        </w:rPr>
      </w:pPr>
    </w:p>
    <w:p w14:paraId="46F67382" w14:textId="77777777" w:rsidR="00F2041F" w:rsidRDefault="00F2041F" w:rsidP="0022107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lang w:val="en-GB" w:eastAsia="en-US"/>
        </w:rPr>
      </w:pPr>
      <w:r>
        <w:rPr>
          <w:sz w:val="24"/>
        </w:rPr>
        <w:br w:type="page"/>
      </w:r>
    </w:p>
    <w:p w14:paraId="12604DAA" w14:textId="77777777" w:rsidR="00E17066" w:rsidRPr="001E37CC" w:rsidRDefault="00E17066" w:rsidP="00E17066">
      <w:pPr>
        <w:widowControl/>
        <w:jc w:val="center"/>
        <w:rPr>
          <w:rFonts w:cs="Times New Roman"/>
          <w:b/>
          <w:bCs/>
          <w:sz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18"/>
          <w:lang w:eastAsia="en-US"/>
        </w:rPr>
        <w:lastRenderedPageBreak/>
        <w:drawing>
          <wp:inline distT="0" distB="0" distL="0" distR="0" wp14:anchorId="2AC3F4C4" wp14:editId="3A91D82C">
            <wp:extent cx="3365500" cy="3048000"/>
            <wp:effectExtent l="0" t="0" r="0" b="0"/>
            <wp:docPr id="3" name="図 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0342C" w14:textId="77777777" w:rsidR="00E17066" w:rsidRPr="001E37CC" w:rsidRDefault="00E17066" w:rsidP="00E17066">
      <w:pPr>
        <w:pStyle w:val="IOPKwd"/>
        <w:pBdr>
          <w:bottom w:val="none" w:sz="0" w:space="0" w:color="auto"/>
        </w:pBdr>
        <w:snapToGrid w:val="0"/>
        <w:spacing w:before="0" w:after="0" w:line="480" w:lineRule="auto"/>
        <w:ind w:right="-7"/>
        <w:rPr>
          <w:rFonts w:cs="Times New Roman"/>
          <w:sz w:val="24"/>
          <w:szCs w:val="24"/>
          <w:lang w:val="en-US" w:eastAsia="ja-JP"/>
        </w:rPr>
      </w:pPr>
      <w:r w:rsidRPr="001E37CC">
        <w:rPr>
          <w:rFonts w:cs="Times New Roman" w:hint="eastAsia"/>
          <w:b/>
          <w:bCs/>
          <w:sz w:val="24"/>
          <w:szCs w:val="24"/>
          <w:lang w:val="en-US"/>
        </w:rPr>
        <w:t>F</w:t>
      </w:r>
      <w:r w:rsidRPr="001E37CC">
        <w:rPr>
          <w:rFonts w:cs="Times New Roman"/>
          <w:b/>
          <w:bCs/>
          <w:sz w:val="24"/>
          <w:szCs w:val="24"/>
          <w:lang w:val="en-US"/>
        </w:rPr>
        <w:t>ig. S1.</w:t>
      </w:r>
      <w:r w:rsidRPr="001E37CC">
        <w:rPr>
          <w:rFonts w:cs="Times New Roman"/>
          <w:sz w:val="24"/>
          <w:szCs w:val="24"/>
          <w:lang w:val="en-US"/>
        </w:rPr>
        <w:t xml:space="preserve"> Fabrication of </w:t>
      </w:r>
      <w:proofErr w:type="spellStart"/>
      <w:r w:rsidRPr="001E37CC">
        <w:rPr>
          <w:rFonts w:cs="Times New Roman"/>
          <w:sz w:val="24"/>
          <w:szCs w:val="24"/>
          <w:lang w:val="en-US"/>
        </w:rPr>
        <w:t>microphysiological</w:t>
      </w:r>
      <w:proofErr w:type="spellEnd"/>
      <w:r w:rsidRPr="001E37CC">
        <w:rPr>
          <w:rFonts w:cs="Times New Roman"/>
          <w:sz w:val="24"/>
          <w:szCs w:val="24"/>
          <w:lang w:val="en-US"/>
        </w:rPr>
        <w:t xml:space="preserve"> system (MPS) made of cyclo</w:t>
      </w:r>
      <w:r>
        <w:rPr>
          <w:rFonts w:cs="Times New Roman"/>
          <w:sz w:val="24"/>
          <w:szCs w:val="24"/>
          <w:lang w:val="en-US"/>
        </w:rPr>
        <w:t>-</w:t>
      </w:r>
      <w:r w:rsidRPr="001E37CC">
        <w:rPr>
          <w:rFonts w:cs="Times New Roman"/>
          <w:sz w:val="24"/>
          <w:szCs w:val="24"/>
          <w:lang w:val="en-US"/>
        </w:rPr>
        <w:t xml:space="preserve">olefin polymer (COP) for modeling nonalcoholic fatty liver disease (NAFLD), namely COP-MPS. (A) Metal molding process to fabricate COP microfluidic structure. (B) </w:t>
      </w:r>
      <w:proofErr w:type="spellStart"/>
      <w:r w:rsidRPr="001E37CC">
        <w:rPr>
          <w:rFonts w:cs="Times New Roman"/>
          <w:sz w:val="24"/>
          <w:szCs w:val="24"/>
          <w:lang w:val="en-US"/>
        </w:rPr>
        <w:t>Photobonding</w:t>
      </w:r>
      <w:proofErr w:type="spellEnd"/>
      <w:r w:rsidRPr="001E37CC">
        <w:rPr>
          <w:rFonts w:cs="Times New Roman"/>
          <w:sz w:val="24"/>
          <w:szCs w:val="24"/>
          <w:lang w:val="en-US"/>
        </w:rPr>
        <w:t xml:space="preserve"> process to assemble two COP structures using vacuum ultraviolet (VUV, 172 nm) beams from an excimer lamp.</w:t>
      </w:r>
    </w:p>
    <w:p w14:paraId="1E2E456B" w14:textId="77777777" w:rsidR="00E17066" w:rsidRPr="001E37CC" w:rsidRDefault="00E17066" w:rsidP="00E17066">
      <w:pPr>
        <w:pStyle w:val="IOPKwd"/>
        <w:pBdr>
          <w:bottom w:val="none" w:sz="0" w:space="0" w:color="auto"/>
        </w:pBdr>
        <w:snapToGrid w:val="0"/>
        <w:spacing w:before="0" w:after="0" w:line="480" w:lineRule="auto"/>
        <w:ind w:right="-7"/>
        <w:rPr>
          <w:rFonts w:cs="Times New Roman"/>
          <w:sz w:val="24"/>
          <w:szCs w:val="24"/>
          <w:lang w:val="en-US"/>
        </w:rPr>
      </w:pPr>
    </w:p>
    <w:p w14:paraId="7029CDA5" w14:textId="77777777" w:rsidR="00E17066" w:rsidRPr="001E37CC" w:rsidRDefault="00E17066" w:rsidP="00E17066">
      <w:pPr>
        <w:pStyle w:val="IOPKwd"/>
        <w:pBdr>
          <w:bottom w:val="none" w:sz="0" w:space="0" w:color="auto"/>
        </w:pBdr>
        <w:snapToGrid w:val="0"/>
        <w:spacing w:before="0" w:after="0" w:line="480" w:lineRule="auto"/>
        <w:ind w:right="-7"/>
        <w:rPr>
          <w:rFonts w:cs="Times New Roman"/>
          <w:sz w:val="24"/>
          <w:szCs w:val="24"/>
          <w:lang w:val="en-US"/>
        </w:rPr>
      </w:pPr>
    </w:p>
    <w:p w14:paraId="0EC3207D" w14:textId="77777777" w:rsidR="00E17066" w:rsidRPr="001E37CC" w:rsidRDefault="00E17066" w:rsidP="00E17066">
      <w:pPr>
        <w:pStyle w:val="IOPKwd"/>
        <w:pBdr>
          <w:bottom w:val="none" w:sz="0" w:space="0" w:color="auto"/>
        </w:pBdr>
        <w:snapToGrid w:val="0"/>
        <w:spacing w:before="0" w:after="0" w:line="480" w:lineRule="auto"/>
        <w:ind w:right="-7"/>
        <w:rPr>
          <w:rFonts w:cs="Times New Roman"/>
          <w:sz w:val="24"/>
          <w:szCs w:val="24"/>
          <w:lang w:val="en-US"/>
        </w:rPr>
      </w:pPr>
      <w:r w:rsidRPr="001E37CC">
        <w:rPr>
          <w:rFonts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81EE914" wp14:editId="24E0569F">
            <wp:extent cx="5396230" cy="3022600"/>
            <wp:effectExtent l="0" t="0" r="1270" b="0"/>
            <wp:docPr id="8" name="図 8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940381" name="図 2" descr="ダイアグラム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2476" w14:textId="77777777" w:rsidR="00E17066" w:rsidRPr="001E37CC" w:rsidRDefault="00E17066" w:rsidP="00E17066">
      <w:pPr>
        <w:pStyle w:val="IOPKwd"/>
        <w:pBdr>
          <w:bottom w:val="none" w:sz="0" w:space="0" w:color="auto"/>
        </w:pBdr>
        <w:snapToGrid w:val="0"/>
        <w:spacing w:before="0" w:after="0" w:line="480" w:lineRule="auto"/>
        <w:ind w:right="-7"/>
        <w:rPr>
          <w:rFonts w:cs="Times New Roman"/>
          <w:sz w:val="24"/>
          <w:szCs w:val="24"/>
          <w:lang w:val="en-US"/>
        </w:rPr>
      </w:pPr>
      <w:r w:rsidRPr="001E37CC">
        <w:rPr>
          <w:rFonts w:cs="Times New Roman" w:hint="eastAsia"/>
          <w:b/>
          <w:bCs/>
          <w:sz w:val="24"/>
          <w:szCs w:val="24"/>
          <w:lang w:val="en-US"/>
        </w:rPr>
        <w:t>F</w:t>
      </w:r>
      <w:r w:rsidRPr="001E37CC">
        <w:rPr>
          <w:rFonts w:cs="Times New Roman"/>
          <w:b/>
          <w:bCs/>
          <w:sz w:val="24"/>
          <w:szCs w:val="24"/>
          <w:lang w:val="en-US"/>
        </w:rPr>
        <w:t>ig. S2.</w:t>
      </w:r>
      <w:r w:rsidRPr="001E37CC">
        <w:rPr>
          <w:rFonts w:cs="Times New Roman"/>
          <w:sz w:val="24"/>
          <w:szCs w:val="24"/>
          <w:lang w:val="en-US"/>
        </w:rPr>
        <w:t xml:space="preserve"> Fabrication of MPS made of polydimethylsiloxane (PDMS) with the same microfluidic structure as COP-MPS, namely PDMS-MPS. (A) Molding process with polymethyl methacrylate (PMMA) mold for the PDMS microfluidic structure. (B) </w:t>
      </w:r>
      <w:proofErr w:type="spellStart"/>
      <w:r w:rsidRPr="001E37CC">
        <w:rPr>
          <w:rFonts w:cs="Times New Roman"/>
          <w:sz w:val="24"/>
          <w:szCs w:val="24"/>
          <w:lang w:val="en-US"/>
        </w:rPr>
        <w:t>Photobonding</w:t>
      </w:r>
      <w:proofErr w:type="spellEnd"/>
      <w:r w:rsidRPr="001E37CC">
        <w:rPr>
          <w:rFonts w:cs="Times New Roman"/>
          <w:sz w:val="24"/>
          <w:szCs w:val="24"/>
          <w:lang w:val="en-US"/>
        </w:rPr>
        <w:t xml:space="preserve"> process to assemble the PDMS microfluidic structure over a glass slide using VUV from an excimer light source, followed by heat treatment at 80 °C for 24 h.</w:t>
      </w:r>
    </w:p>
    <w:p w14:paraId="00C1C0DC" w14:textId="55F7A02D" w:rsidR="002A6959" w:rsidRPr="00BA0027" w:rsidRDefault="002A6959" w:rsidP="00221076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cs="Times New Roman"/>
          <w:b/>
          <w:bCs/>
          <w:noProof/>
          <w:sz w:val="24"/>
        </w:rPr>
      </w:pPr>
    </w:p>
    <w:sectPr w:rsidR="002A6959" w:rsidRPr="00BA0027" w:rsidSect="0044333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31AB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8572384"/>
    <w:multiLevelType w:val="hybridMultilevel"/>
    <w:tmpl w:val="8012BF1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2813D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D1F09B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10B93B1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DD06F0C"/>
    <w:multiLevelType w:val="multilevel"/>
    <w:tmpl w:val="8946B5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320F2C49"/>
    <w:multiLevelType w:val="hybridMultilevel"/>
    <w:tmpl w:val="2CEA8A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5CE587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3C956FE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3F67097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449D108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47CD4F2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4F2205A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5CFA327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5D6B245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5F627EBC"/>
    <w:multiLevelType w:val="multilevel"/>
    <w:tmpl w:val="8946B5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620D55D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69C44005"/>
    <w:multiLevelType w:val="hybridMultilevel"/>
    <w:tmpl w:val="90CA11BE"/>
    <w:lvl w:ilvl="0" w:tplc="0409000F">
      <w:start w:val="1"/>
      <w:numFmt w:val="decimal"/>
      <w:lvlText w:val="%1."/>
      <w:lvlJc w:val="left"/>
      <w:pPr>
        <w:ind w:left="845" w:hanging="420"/>
      </w:pPr>
    </w:lvl>
    <w:lvl w:ilvl="1" w:tplc="04090017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num w:numId="1">
    <w:abstractNumId w:val="17"/>
  </w:num>
  <w:num w:numId="2">
    <w:abstractNumId w:val="11"/>
  </w:num>
  <w:num w:numId="3">
    <w:abstractNumId w:val="12"/>
  </w:num>
  <w:num w:numId="4">
    <w:abstractNumId w:val="6"/>
  </w:num>
  <w:num w:numId="5">
    <w:abstractNumId w:val="1"/>
  </w:num>
  <w:num w:numId="6">
    <w:abstractNumId w:val="16"/>
  </w:num>
  <w:num w:numId="7">
    <w:abstractNumId w:val="9"/>
  </w:num>
  <w:num w:numId="8">
    <w:abstractNumId w:val="0"/>
  </w:num>
  <w:num w:numId="9">
    <w:abstractNumId w:val="2"/>
  </w:num>
  <w:num w:numId="10">
    <w:abstractNumId w:val="14"/>
  </w:num>
  <w:num w:numId="11">
    <w:abstractNumId w:val="8"/>
  </w:num>
  <w:num w:numId="12">
    <w:abstractNumId w:val="3"/>
  </w:num>
  <w:num w:numId="13">
    <w:abstractNumId w:val="10"/>
  </w:num>
  <w:num w:numId="14">
    <w:abstractNumId w:val="4"/>
  </w:num>
  <w:num w:numId="15">
    <w:abstractNumId w:val="13"/>
  </w:num>
  <w:num w:numId="16">
    <w:abstractNumId w:val="7"/>
  </w:num>
  <w:num w:numId="17">
    <w:abstractNumId w:val="15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1F"/>
    <w:rsid w:val="00005439"/>
    <w:rsid w:val="000153D7"/>
    <w:rsid w:val="000354CA"/>
    <w:rsid w:val="00037C8C"/>
    <w:rsid w:val="00041F68"/>
    <w:rsid w:val="00042B2D"/>
    <w:rsid w:val="00055BF0"/>
    <w:rsid w:val="00074A84"/>
    <w:rsid w:val="00080A97"/>
    <w:rsid w:val="00081166"/>
    <w:rsid w:val="00083D53"/>
    <w:rsid w:val="00083E39"/>
    <w:rsid w:val="000852B1"/>
    <w:rsid w:val="0008730F"/>
    <w:rsid w:val="000913F7"/>
    <w:rsid w:val="00093779"/>
    <w:rsid w:val="000B4A65"/>
    <w:rsid w:val="000C25AF"/>
    <w:rsid w:val="000C3671"/>
    <w:rsid w:val="000D104E"/>
    <w:rsid w:val="000E64E6"/>
    <w:rsid w:val="001038DD"/>
    <w:rsid w:val="00116C79"/>
    <w:rsid w:val="00120835"/>
    <w:rsid w:val="00131F2B"/>
    <w:rsid w:val="001328AD"/>
    <w:rsid w:val="00142BA1"/>
    <w:rsid w:val="0014591D"/>
    <w:rsid w:val="00152344"/>
    <w:rsid w:val="0015650B"/>
    <w:rsid w:val="00162AC0"/>
    <w:rsid w:val="00176E5F"/>
    <w:rsid w:val="00190916"/>
    <w:rsid w:val="00190C59"/>
    <w:rsid w:val="001929AC"/>
    <w:rsid w:val="001958EE"/>
    <w:rsid w:val="0019736B"/>
    <w:rsid w:val="001A1F62"/>
    <w:rsid w:val="001A3B4D"/>
    <w:rsid w:val="001A7FC7"/>
    <w:rsid w:val="001B4B4D"/>
    <w:rsid w:val="001B60A7"/>
    <w:rsid w:val="001C53D7"/>
    <w:rsid w:val="001C6C1C"/>
    <w:rsid w:val="001D207C"/>
    <w:rsid w:val="001D63F7"/>
    <w:rsid w:val="001E2593"/>
    <w:rsid w:val="001E3322"/>
    <w:rsid w:val="001E4164"/>
    <w:rsid w:val="001E5728"/>
    <w:rsid w:val="001F5EB9"/>
    <w:rsid w:val="002032FB"/>
    <w:rsid w:val="00210F8F"/>
    <w:rsid w:val="00214BFE"/>
    <w:rsid w:val="002171DD"/>
    <w:rsid w:val="00221076"/>
    <w:rsid w:val="00230498"/>
    <w:rsid w:val="0023078F"/>
    <w:rsid w:val="0023401F"/>
    <w:rsid w:val="00242173"/>
    <w:rsid w:val="00243786"/>
    <w:rsid w:val="0024411A"/>
    <w:rsid w:val="0024619A"/>
    <w:rsid w:val="00260A29"/>
    <w:rsid w:val="00264333"/>
    <w:rsid w:val="00283C21"/>
    <w:rsid w:val="00284CCA"/>
    <w:rsid w:val="00293EB6"/>
    <w:rsid w:val="002949D6"/>
    <w:rsid w:val="002A6959"/>
    <w:rsid w:val="002D1269"/>
    <w:rsid w:val="002D5E5E"/>
    <w:rsid w:val="002D7016"/>
    <w:rsid w:val="002F44A1"/>
    <w:rsid w:val="002F4A84"/>
    <w:rsid w:val="003000B8"/>
    <w:rsid w:val="003042CF"/>
    <w:rsid w:val="00315380"/>
    <w:rsid w:val="003209CE"/>
    <w:rsid w:val="00324213"/>
    <w:rsid w:val="0032639F"/>
    <w:rsid w:val="00326F4E"/>
    <w:rsid w:val="003272F6"/>
    <w:rsid w:val="00350338"/>
    <w:rsid w:val="00350A33"/>
    <w:rsid w:val="003533D9"/>
    <w:rsid w:val="00364C90"/>
    <w:rsid w:val="00370BFC"/>
    <w:rsid w:val="00382FFA"/>
    <w:rsid w:val="003A43DF"/>
    <w:rsid w:val="003E1A18"/>
    <w:rsid w:val="003E3E86"/>
    <w:rsid w:val="003E5F0A"/>
    <w:rsid w:val="003E6BEC"/>
    <w:rsid w:val="003E7FD6"/>
    <w:rsid w:val="004114AC"/>
    <w:rsid w:val="004200F4"/>
    <w:rsid w:val="0042318D"/>
    <w:rsid w:val="004310E7"/>
    <w:rsid w:val="0043720A"/>
    <w:rsid w:val="00440E6E"/>
    <w:rsid w:val="0044333D"/>
    <w:rsid w:val="00443592"/>
    <w:rsid w:val="00443FCD"/>
    <w:rsid w:val="0044521D"/>
    <w:rsid w:val="00452413"/>
    <w:rsid w:val="0047723A"/>
    <w:rsid w:val="00477EC7"/>
    <w:rsid w:val="0048622D"/>
    <w:rsid w:val="004900EE"/>
    <w:rsid w:val="004A053D"/>
    <w:rsid w:val="004B40E7"/>
    <w:rsid w:val="004C4DB6"/>
    <w:rsid w:val="004F4D93"/>
    <w:rsid w:val="0050456E"/>
    <w:rsid w:val="00520745"/>
    <w:rsid w:val="00533950"/>
    <w:rsid w:val="005406B7"/>
    <w:rsid w:val="005448C8"/>
    <w:rsid w:val="00546CBC"/>
    <w:rsid w:val="00547756"/>
    <w:rsid w:val="005526D5"/>
    <w:rsid w:val="00556FCA"/>
    <w:rsid w:val="005576B5"/>
    <w:rsid w:val="00557990"/>
    <w:rsid w:val="00564020"/>
    <w:rsid w:val="005645DB"/>
    <w:rsid w:val="005672A1"/>
    <w:rsid w:val="00576B96"/>
    <w:rsid w:val="00590166"/>
    <w:rsid w:val="005C4320"/>
    <w:rsid w:val="005D14D5"/>
    <w:rsid w:val="005D2D6D"/>
    <w:rsid w:val="005D534B"/>
    <w:rsid w:val="005D5F38"/>
    <w:rsid w:val="005E4259"/>
    <w:rsid w:val="005E507D"/>
    <w:rsid w:val="005E5509"/>
    <w:rsid w:val="005E5E6F"/>
    <w:rsid w:val="005E74DC"/>
    <w:rsid w:val="005F34F8"/>
    <w:rsid w:val="00610F2E"/>
    <w:rsid w:val="0061566F"/>
    <w:rsid w:val="00615EFD"/>
    <w:rsid w:val="006231D4"/>
    <w:rsid w:val="00626AC7"/>
    <w:rsid w:val="00633B53"/>
    <w:rsid w:val="00635B25"/>
    <w:rsid w:val="00636430"/>
    <w:rsid w:val="006402AB"/>
    <w:rsid w:val="00640D49"/>
    <w:rsid w:val="00645D8B"/>
    <w:rsid w:val="00657D56"/>
    <w:rsid w:val="00660A5F"/>
    <w:rsid w:val="006634BC"/>
    <w:rsid w:val="006658A6"/>
    <w:rsid w:val="00672232"/>
    <w:rsid w:val="00676E94"/>
    <w:rsid w:val="006821FA"/>
    <w:rsid w:val="0068330D"/>
    <w:rsid w:val="0068498A"/>
    <w:rsid w:val="00695205"/>
    <w:rsid w:val="006A036B"/>
    <w:rsid w:val="006A0D84"/>
    <w:rsid w:val="006A2D23"/>
    <w:rsid w:val="006B4600"/>
    <w:rsid w:val="006C1F21"/>
    <w:rsid w:val="006C5CC0"/>
    <w:rsid w:val="006C6516"/>
    <w:rsid w:val="006E469A"/>
    <w:rsid w:val="006E51F4"/>
    <w:rsid w:val="006F04BB"/>
    <w:rsid w:val="0071239F"/>
    <w:rsid w:val="00712698"/>
    <w:rsid w:val="007156B9"/>
    <w:rsid w:val="00730161"/>
    <w:rsid w:val="00733FE6"/>
    <w:rsid w:val="00734B8B"/>
    <w:rsid w:val="0076055C"/>
    <w:rsid w:val="00764D49"/>
    <w:rsid w:val="007658E1"/>
    <w:rsid w:val="007675DF"/>
    <w:rsid w:val="007742A6"/>
    <w:rsid w:val="00774B8E"/>
    <w:rsid w:val="00777AAB"/>
    <w:rsid w:val="00781D0B"/>
    <w:rsid w:val="00787773"/>
    <w:rsid w:val="007878AD"/>
    <w:rsid w:val="00787FFA"/>
    <w:rsid w:val="007A63CE"/>
    <w:rsid w:val="007B783A"/>
    <w:rsid w:val="007C29ED"/>
    <w:rsid w:val="007D0A8C"/>
    <w:rsid w:val="007D10B0"/>
    <w:rsid w:val="007D1968"/>
    <w:rsid w:val="007D3590"/>
    <w:rsid w:val="007D43B4"/>
    <w:rsid w:val="007E047F"/>
    <w:rsid w:val="007E4236"/>
    <w:rsid w:val="007F0AA1"/>
    <w:rsid w:val="00810299"/>
    <w:rsid w:val="00811A3D"/>
    <w:rsid w:val="00813A43"/>
    <w:rsid w:val="00820766"/>
    <w:rsid w:val="0082443A"/>
    <w:rsid w:val="008354C9"/>
    <w:rsid w:val="0083559C"/>
    <w:rsid w:val="008367C5"/>
    <w:rsid w:val="0084027F"/>
    <w:rsid w:val="008476E2"/>
    <w:rsid w:val="00853E8A"/>
    <w:rsid w:val="0085581D"/>
    <w:rsid w:val="008577A8"/>
    <w:rsid w:val="008606B6"/>
    <w:rsid w:val="00864D0F"/>
    <w:rsid w:val="00872944"/>
    <w:rsid w:val="00877D7D"/>
    <w:rsid w:val="00896F97"/>
    <w:rsid w:val="008B21BC"/>
    <w:rsid w:val="008B4026"/>
    <w:rsid w:val="008C3D7B"/>
    <w:rsid w:val="008C53BE"/>
    <w:rsid w:val="008D15D2"/>
    <w:rsid w:val="008D3C73"/>
    <w:rsid w:val="008E6546"/>
    <w:rsid w:val="008F328F"/>
    <w:rsid w:val="00903AA2"/>
    <w:rsid w:val="00903AD0"/>
    <w:rsid w:val="00912A99"/>
    <w:rsid w:val="009143A9"/>
    <w:rsid w:val="00923836"/>
    <w:rsid w:val="00936512"/>
    <w:rsid w:val="00944EFD"/>
    <w:rsid w:val="00973FF9"/>
    <w:rsid w:val="00976E97"/>
    <w:rsid w:val="00980EDF"/>
    <w:rsid w:val="00992BAC"/>
    <w:rsid w:val="009C0844"/>
    <w:rsid w:val="009C5E57"/>
    <w:rsid w:val="009D239E"/>
    <w:rsid w:val="009D4FD6"/>
    <w:rsid w:val="009E0467"/>
    <w:rsid w:val="009E117A"/>
    <w:rsid w:val="009E18DE"/>
    <w:rsid w:val="009E647F"/>
    <w:rsid w:val="00A0100F"/>
    <w:rsid w:val="00A0178B"/>
    <w:rsid w:val="00A15C05"/>
    <w:rsid w:val="00A231A4"/>
    <w:rsid w:val="00A246C4"/>
    <w:rsid w:val="00A26772"/>
    <w:rsid w:val="00A3665F"/>
    <w:rsid w:val="00A41AC6"/>
    <w:rsid w:val="00A54EA5"/>
    <w:rsid w:val="00A55306"/>
    <w:rsid w:val="00A56D51"/>
    <w:rsid w:val="00A6562E"/>
    <w:rsid w:val="00A74032"/>
    <w:rsid w:val="00A81D11"/>
    <w:rsid w:val="00A87D88"/>
    <w:rsid w:val="00A90F00"/>
    <w:rsid w:val="00A912A7"/>
    <w:rsid w:val="00A918DA"/>
    <w:rsid w:val="00A9481A"/>
    <w:rsid w:val="00A94D6F"/>
    <w:rsid w:val="00AA0926"/>
    <w:rsid w:val="00AA4337"/>
    <w:rsid w:val="00AD3962"/>
    <w:rsid w:val="00AD6663"/>
    <w:rsid w:val="00AE050B"/>
    <w:rsid w:val="00AE7C88"/>
    <w:rsid w:val="00AF280D"/>
    <w:rsid w:val="00AF30BE"/>
    <w:rsid w:val="00AF432B"/>
    <w:rsid w:val="00AF551F"/>
    <w:rsid w:val="00AF63B9"/>
    <w:rsid w:val="00B16EAF"/>
    <w:rsid w:val="00B23AB1"/>
    <w:rsid w:val="00B34F46"/>
    <w:rsid w:val="00B70E0A"/>
    <w:rsid w:val="00B772E0"/>
    <w:rsid w:val="00B840F6"/>
    <w:rsid w:val="00B85E1C"/>
    <w:rsid w:val="00B94E31"/>
    <w:rsid w:val="00BA0027"/>
    <w:rsid w:val="00BB2BB7"/>
    <w:rsid w:val="00BB35BA"/>
    <w:rsid w:val="00BC06B3"/>
    <w:rsid w:val="00BC39EB"/>
    <w:rsid w:val="00BC3D8E"/>
    <w:rsid w:val="00BD75DE"/>
    <w:rsid w:val="00BE3161"/>
    <w:rsid w:val="00BF4A47"/>
    <w:rsid w:val="00C0027A"/>
    <w:rsid w:val="00C0165D"/>
    <w:rsid w:val="00C0650B"/>
    <w:rsid w:val="00C12733"/>
    <w:rsid w:val="00C12B9E"/>
    <w:rsid w:val="00C14212"/>
    <w:rsid w:val="00C15691"/>
    <w:rsid w:val="00C211B6"/>
    <w:rsid w:val="00C320F4"/>
    <w:rsid w:val="00C32543"/>
    <w:rsid w:val="00C36ECD"/>
    <w:rsid w:val="00C376A6"/>
    <w:rsid w:val="00C4544A"/>
    <w:rsid w:val="00C46D9E"/>
    <w:rsid w:val="00C47398"/>
    <w:rsid w:val="00C627AA"/>
    <w:rsid w:val="00C70138"/>
    <w:rsid w:val="00C73C4A"/>
    <w:rsid w:val="00C8032C"/>
    <w:rsid w:val="00C81BE4"/>
    <w:rsid w:val="00C86DDD"/>
    <w:rsid w:val="00C9077E"/>
    <w:rsid w:val="00C94033"/>
    <w:rsid w:val="00CA5C8D"/>
    <w:rsid w:val="00CB0E98"/>
    <w:rsid w:val="00CB6B49"/>
    <w:rsid w:val="00CC4573"/>
    <w:rsid w:val="00CD59A5"/>
    <w:rsid w:val="00CE67F4"/>
    <w:rsid w:val="00CF2EDB"/>
    <w:rsid w:val="00CF7D2C"/>
    <w:rsid w:val="00D03BD2"/>
    <w:rsid w:val="00D1106C"/>
    <w:rsid w:val="00D22117"/>
    <w:rsid w:val="00D303CC"/>
    <w:rsid w:val="00D35577"/>
    <w:rsid w:val="00D36868"/>
    <w:rsid w:val="00D41DB6"/>
    <w:rsid w:val="00D66710"/>
    <w:rsid w:val="00D718BE"/>
    <w:rsid w:val="00D8295E"/>
    <w:rsid w:val="00D96951"/>
    <w:rsid w:val="00DA32F4"/>
    <w:rsid w:val="00DB01CC"/>
    <w:rsid w:val="00DC4B9D"/>
    <w:rsid w:val="00DC6398"/>
    <w:rsid w:val="00DD3EB2"/>
    <w:rsid w:val="00DD7B67"/>
    <w:rsid w:val="00DE2C24"/>
    <w:rsid w:val="00E01ABD"/>
    <w:rsid w:val="00E035E5"/>
    <w:rsid w:val="00E04E09"/>
    <w:rsid w:val="00E10471"/>
    <w:rsid w:val="00E17066"/>
    <w:rsid w:val="00E2479F"/>
    <w:rsid w:val="00E27B02"/>
    <w:rsid w:val="00E52D94"/>
    <w:rsid w:val="00E573B7"/>
    <w:rsid w:val="00E6117D"/>
    <w:rsid w:val="00E67992"/>
    <w:rsid w:val="00E90D47"/>
    <w:rsid w:val="00E94925"/>
    <w:rsid w:val="00EA01BD"/>
    <w:rsid w:val="00EA0671"/>
    <w:rsid w:val="00EA1A66"/>
    <w:rsid w:val="00EA5BC9"/>
    <w:rsid w:val="00EB09CF"/>
    <w:rsid w:val="00EB248A"/>
    <w:rsid w:val="00ED19D0"/>
    <w:rsid w:val="00ED3879"/>
    <w:rsid w:val="00ED4527"/>
    <w:rsid w:val="00EE7A89"/>
    <w:rsid w:val="00EF4B2B"/>
    <w:rsid w:val="00F04E24"/>
    <w:rsid w:val="00F078F4"/>
    <w:rsid w:val="00F07BDB"/>
    <w:rsid w:val="00F11CFB"/>
    <w:rsid w:val="00F2041F"/>
    <w:rsid w:val="00F25BD8"/>
    <w:rsid w:val="00F43BC5"/>
    <w:rsid w:val="00F50FD3"/>
    <w:rsid w:val="00F5592E"/>
    <w:rsid w:val="00F63629"/>
    <w:rsid w:val="00F67331"/>
    <w:rsid w:val="00F72F8B"/>
    <w:rsid w:val="00F93BC0"/>
    <w:rsid w:val="00F96AC3"/>
    <w:rsid w:val="00FA076F"/>
    <w:rsid w:val="00FA46E6"/>
    <w:rsid w:val="00FA570D"/>
    <w:rsid w:val="00FB18C5"/>
    <w:rsid w:val="00FB6752"/>
    <w:rsid w:val="00FB7086"/>
    <w:rsid w:val="00FD2D6E"/>
    <w:rsid w:val="00FD32E1"/>
    <w:rsid w:val="00FE2424"/>
    <w:rsid w:val="00FF0B0F"/>
    <w:rsid w:val="00FF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893FAD"/>
  <w15:chartTrackingRefBased/>
  <w15:docId w15:val="{5E3D75C9-721D-2C49-9EBC-52270377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OPTitle">
    <w:name w:val="IOPTitle"/>
    <w:basedOn w:val="a"/>
    <w:link w:val="IOPTitleChar"/>
    <w:qFormat/>
    <w:rsid w:val="00F2041F"/>
    <w:pPr>
      <w:widowControl/>
      <w:spacing w:after="520" w:line="259" w:lineRule="auto"/>
      <w:jc w:val="left"/>
    </w:pPr>
    <w:rPr>
      <w:b/>
      <w:kern w:val="0"/>
      <w:sz w:val="48"/>
      <w:szCs w:val="48"/>
      <w:lang w:val="en-GB" w:eastAsia="en-US"/>
    </w:rPr>
  </w:style>
  <w:style w:type="paragraph" w:customStyle="1" w:styleId="IOPAuthor">
    <w:name w:val="IOPAuthor"/>
    <w:basedOn w:val="a"/>
    <w:link w:val="IOPAuthorChar"/>
    <w:qFormat/>
    <w:rsid w:val="00F2041F"/>
    <w:pPr>
      <w:widowControl/>
      <w:spacing w:after="200" w:line="259" w:lineRule="auto"/>
      <w:ind w:right="2552"/>
      <w:jc w:val="left"/>
    </w:pPr>
    <w:rPr>
      <w:b/>
      <w:kern w:val="0"/>
      <w:sz w:val="22"/>
      <w:szCs w:val="22"/>
      <w:lang w:val="en-GB" w:eastAsia="en-US"/>
    </w:rPr>
  </w:style>
  <w:style w:type="character" w:customStyle="1" w:styleId="IOPTitleChar">
    <w:name w:val="IOPTitle Char"/>
    <w:basedOn w:val="a0"/>
    <w:link w:val="IOPTitle"/>
    <w:rsid w:val="00F2041F"/>
    <w:rPr>
      <w:b/>
      <w:kern w:val="0"/>
      <w:sz w:val="48"/>
      <w:szCs w:val="48"/>
      <w:lang w:val="en-GB" w:eastAsia="en-US"/>
    </w:rPr>
  </w:style>
  <w:style w:type="paragraph" w:customStyle="1" w:styleId="IOPAff">
    <w:name w:val="IOPAff"/>
    <w:basedOn w:val="IOPAuthor"/>
    <w:link w:val="IOPAffChar"/>
    <w:qFormat/>
    <w:rsid w:val="00F2041F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a0"/>
    <w:link w:val="IOPAuthor"/>
    <w:rsid w:val="00F2041F"/>
    <w:rPr>
      <w:b/>
      <w:kern w:val="0"/>
      <w:sz w:val="22"/>
      <w:szCs w:val="22"/>
      <w:lang w:val="en-GB" w:eastAsia="en-US"/>
    </w:rPr>
  </w:style>
  <w:style w:type="paragraph" w:customStyle="1" w:styleId="IOPH1">
    <w:name w:val="IOPH1"/>
    <w:basedOn w:val="IOPAff"/>
    <w:link w:val="IOPH1Char"/>
    <w:qFormat/>
    <w:rsid w:val="00F2041F"/>
    <w:pPr>
      <w:spacing w:before="200" w:after="120"/>
      <w:ind w:right="0"/>
    </w:pPr>
    <w:rPr>
      <w:b/>
      <w:sz w:val="22"/>
    </w:rPr>
  </w:style>
  <w:style w:type="character" w:customStyle="1" w:styleId="IOPAffChar">
    <w:name w:val="IOPAff Char"/>
    <w:basedOn w:val="IOPAuthorChar"/>
    <w:link w:val="IOPAff"/>
    <w:rsid w:val="00F2041F"/>
    <w:rPr>
      <w:rFonts w:ascii="Times New Roman" w:hAnsi="Times New Roman" w:cs="Times New Roman"/>
      <w:b w:val="0"/>
      <w:kern w:val="0"/>
      <w:sz w:val="18"/>
      <w:szCs w:val="18"/>
      <w:lang w:val="en-GB" w:eastAsia="en-US"/>
    </w:rPr>
  </w:style>
  <w:style w:type="paragraph" w:customStyle="1" w:styleId="IOPAbsText">
    <w:name w:val="IOPAbsText"/>
    <w:basedOn w:val="a"/>
    <w:link w:val="IOPAbsTextChar"/>
    <w:qFormat/>
    <w:rsid w:val="00F2041F"/>
    <w:pPr>
      <w:widowControl/>
      <w:spacing w:line="259" w:lineRule="auto"/>
      <w:ind w:right="2552"/>
      <w:jc w:val="left"/>
    </w:pPr>
    <w:rPr>
      <w:rFonts w:ascii="Times New Roman" w:hAnsi="Times New Roman"/>
      <w:kern w:val="0"/>
      <w:sz w:val="20"/>
      <w:szCs w:val="22"/>
      <w:lang w:val="en-GB" w:eastAsia="en-US"/>
    </w:rPr>
  </w:style>
  <w:style w:type="character" w:customStyle="1" w:styleId="IOPH1Char">
    <w:name w:val="IOPH1 Char"/>
    <w:basedOn w:val="IOPAffChar"/>
    <w:link w:val="IOPH1"/>
    <w:rsid w:val="00F2041F"/>
    <w:rPr>
      <w:rFonts w:ascii="Times New Roman" w:hAnsi="Times New Roman" w:cs="Times New Roman"/>
      <w:b/>
      <w:kern w:val="0"/>
      <w:sz w:val="22"/>
      <w:szCs w:val="18"/>
      <w:lang w:val="en-GB" w:eastAsia="en-US"/>
    </w:rPr>
  </w:style>
  <w:style w:type="paragraph" w:customStyle="1" w:styleId="IOPKwd">
    <w:name w:val="IOPKwd"/>
    <w:basedOn w:val="IOPAbsText"/>
    <w:link w:val="IOPKwdChar"/>
    <w:qFormat/>
    <w:rsid w:val="00F2041F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AbsTextChar">
    <w:name w:val="IOPAbsText Char"/>
    <w:basedOn w:val="a0"/>
    <w:link w:val="IOPAbsText"/>
    <w:rsid w:val="00F2041F"/>
    <w:rPr>
      <w:rFonts w:ascii="Times New Roman" w:hAnsi="Times New Roman"/>
      <w:kern w:val="0"/>
      <w:sz w:val="20"/>
      <w:szCs w:val="22"/>
      <w:lang w:val="en-GB" w:eastAsia="en-US"/>
    </w:rPr>
  </w:style>
  <w:style w:type="character" w:customStyle="1" w:styleId="IOPKwdChar">
    <w:name w:val="IOPKwd Char"/>
    <w:basedOn w:val="IOPAbsTextChar"/>
    <w:link w:val="IOPKwd"/>
    <w:rsid w:val="00F2041F"/>
    <w:rPr>
      <w:rFonts w:ascii="Times New Roman" w:hAnsi="Times New Roman"/>
      <w:kern w:val="0"/>
      <w:sz w:val="20"/>
      <w:szCs w:val="22"/>
      <w:lang w:val="en-GB" w:eastAsia="en-US"/>
    </w:rPr>
  </w:style>
  <w:style w:type="character" w:styleId="a3">
    <w:name w:val="annotation reference"/>
    <w:basedOn w:val="a0"/>
    <w:uiPriority w:val="99"/>
    <w:semiHidden/>
    <w:unhideWhenUsed/>
    <w:rsid w:val="00C9403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94033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94033"/>
  </w:style>
  <w:style w:type="paragraph" w:styleId="a6">
    <w:name w:val="annotation subject"/>
    <w:basedOn w:val="a4"/>
    <w:next w:val="a4"/>
    <w:link w:val="a7"/>
    <w:uiPriority w:val="99"/>
    <w:semiHidden/>
    <w:unhideWhenUsed/>
    <w:rsid w:val="00C9403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9403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94033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94033"/>
    <w:rPr>
      <w:rFonts w:ascii="ＭＳ 明朝" w:eastAsia="ＭＳ 明朝"/>
      <w:sz w:val="18"/>
      <w:szCs w:val="18"/>
    </w:rPr>
  </w:style>
  <w:style w:type="paragraph" w:customStyle="1" w:styleId="IOPH2">
    <w:name w:val="IOPH2"/>
    <w:basedOn w:val="IOPH1"/>
    <w:link w:val="IOPH2Char"/>
    <w:qFormat/>
    <w:rsid w:val="006E51F4"/>
    <w:rPr>
      <w:b w:val="0"/>
      <w:i/>
    </w:rPr>
  </w:style>
  <w:style w:type="character" w:customStyle="1" w:styleId="IOPH2Char">
    <w:name w:val="IOPH2 Char"/>
    <w:basedOn w:val="IOPH1Char"/>
    <w:link w:val="IOPH2"/>
    <w:rsid w:val="006E51F4"/>
    <w:rPr>
      <w:rFonts w:ascii="Times New Roman" w:hAnsi="Times New Roman" w:cs="Times New Roman"/>
      <w:b w:val="0"/>
      <w:i/>
      <w:kern w:val="0"/>
      <w:sz w:val="22"/>
      <w:szCs w:val="18"/>
      <w:lang w:val="en-GB" w:eastAsia="en-US"/>
    </w:rPr>
  </w:style>
  <w:style w:type="character" w:customStyle="1" w:styleId="st">
    <w:name w:val="st"/>
    <w:basedOn w:val="a0"/>
    <w:rsid w:val="005E4259"/>
  </w:style>
  <w:style w:type="paragraph" w:styleId="aa">
    <w:name w:val="Revision"/>
    <w:hidden/>
    <w:uiPriority w:val="99"/>
    <w:semiHidden/>
    <w:rsid w:val="00840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2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C93AA8-117E-934C-817D-5A380F278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</Words>
  <Characters>132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i Ken-ichiro</dc:creator>
  <cp:keywords/>
  <dc:description/>
  <cp:lastModifiedBy>Ken-ichiro Kamei</cp:lastModifiedBy>
  <cp:revision>4</cp:revision>
  <dcterms:created xsi:type="dcterms:W3CDTF">2020-12-28T11:33:00Z</dcterms:created>
  <dcterms:modified xsi:type="dcterms:W3CDTF">2020-12-2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fabrication</vt:lpwstr>
  </property>
  <property fmtid="{D5CDD505-2E9C-101B-9397-08002B2CF9AE}" pid="5" name="Mendeley Recent Style Name 1_1">
    <vt:lpwstr>Biofabrication</vt:lpwstr>
  </property>
  <property fmtid="{D5CDD505-2E9C-101B-9397-08002B2CF9AE}" pid="6" name="Mendeley Recent Style Id 2_1">
    <vt:lpwstr>http://www.zotero.org/styles/biosensors-and-bioelectronics</vt:lpwstr>
  </property>
  <property fmtid="{D5CDD505-2E9C-101B-9397-08002B2CF9AE}" pid="7" name="Mendeley Recent Style Name 2_1">
    <vt:lpwstr>Biosensors and Bioelectronic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bioengineering-and-biotechnology</vt:lpwstr>
  </property>
  <property fmtid="{D5CDD505-2E9C-101B-9397-08002B2CF9AE}" pid="13" name="Mendeley Recent Style Name 5_1">
    <vt:lpwstr>Frontiers in Bioengineering and Bio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mall</vt:lpwstr>
  </property>
  <property fmtid="{D5CDD505-2E9C-101B-9397-08002B2CF9AE}" pid="19" name="Mendeley Recent Style Name 8_1">
    <vt:lpwstr>Small</vt:lpwstr>
  </property>
  <property fmtid="{D5CDD505-2E9C-101B-9397-08002B2CF9AE}" pid="20" name="Mendeley Recent Style Id 9_1">
    <vt:lpwstr>http://www.zotero.org/styles/stem-cell-reviews-and-reports</vt:lpwstr>
  </property>
  <property fmtid="{D5CDD505-2E9C-101B-9397-08002B2CF9AE}" pid="21" name="Mendeley Recent Style Name 9_1">
    <vt:lpwstr>Stem Cell Reviews and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4383bc-c810-3f42-8ef0-e944bf8b2d2e</vt:lpwstr>
  </property>
  <property fmtid="{D5CDD505-2E9C-101B-9397-08002B2CF9AE}" pid="24" name="Mendeley Citation Style_1">
    <vt:lpwstr>http://www.zotero.org/styles/biosensors-and-bioelectronics</vt:lpwstr>
  </property>
</Properties>
</file>